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9180" w14:textId="6ABD431D" w:rsidR="00D768B6" w:rsidRPr="002071EE" w:rsidRDefault="00D768B6" w:rsidP="00D768B6">
      <w:pPr>
        <w:rPr>
          <w:rFonts w:ascii="Arial" w:hAnsi="Arial" w:cs="Arial"/>
        </w:rPr>
      </w:pPr>
      <w:r w:rsidRPr="002071EE">
        <w:rPr>
          <w:rFonts w:ascii="Arial" w:hAnsi="Arial" w:cs="Arial"/>
          <w:b/>
          <w:bCs/>
        </w:rPr>
        <w:t xml:space="preserve">Supplemental Table </w:t>
      </w:r>
      <w:r w:rsidR="000C6502">
        <w:rPr>
          <w:rFonts w:ascii="Arial" w:hAnsi="Arial" w:cs="Arial"/>
          <w:b/>
          <w:bCs/>
        </w:rPr>
        <w:t>3</w:t>
      </w:r>
      <w:r w:rsidRPr="002071EE">
        <w:rPr>
          <w:rFonts w:ascii="Arial" w:hAnsi="Arial" w:cs="Arial"/>
        </w:rPr>
        <w:t>.</w:t>
      </w:r>
      <w:r w:rsidR="005023D6">
        <w:rPr>
          <w:rFonts w:ascii="Arial" w:hAnsi="Arial" w:cs="Arial"/>
        </w:rPr>
        <w:t xml:space="preserve"> Sensitivity mi</w:t>
      </w:r>
      <w:r w:rsidR="005023D6" w:rsidRPr="002071EE">
        <w:rPr>
          <w:rFonts w:ascii="Arial" w:hAnsi="Arial" w:cs="Arial"/>
        </w:rPr>
        <w:t>xed</w:t>
      </w:r>
      <w:r w:rsidRPr="002071EE">
        <w:rPr>
          <w:rFonts w:ascii="Arial" w:hAnsi="Arial" w:cs="Arial"/>
        </w:rPr>
        <w:t xml:space="preserve"> effects models</w:t>
      </w:r>
      <w:r w:rsidR="005023D6">
        <w:rPr>
          <w:rFonts w:ascii="Arial" w:hAnsi="Arial" w:cs="Arial"/>
        </w:rPr>
        <w:t xml:space="preserve"> examining </w:t>
      </w:r>
      <w:r w:rsidR="005023D6" w:rsidRPr="002071EE">
        <w:rPr>
          <w:rFonts w:ascii="Arial" w:hAnsi="Arial" w:cs="Arial"/>
        </w:rPr>
        <w:t>associations between baseline LS7</w:t>
      </w:r>
      <w:r w:rsidR="005023D6">
        <w:rPr>
          <w:rFonts w:ascii="Arial" w:hAnsi="Arial" w:cs="Arial"/>
        </w:rPr>
        <w:t xml:space="preserve"> and cognitive (memory and language) and frontal white matter hyperintensity trajectories in variant carriers only,</w:t>
      </w:r>
      <w:r w:rsidR="00463DB8">
        <w:rPr>
          <w:rFonts w:ascii="Arial" w:hAnsi="Arial" w:cs="Arial"/>
        </w:rPr>
        <w:t xml:space="preserve"> accounting for age*time, sex*time, education*time</w:t>
      </w:r>
      <w:r w:rsidR="005023D6">
        <w:rPr>
          <w:rFonts w:ascii="Arial" w:hAnsi="Arial" w:cs="Arial"/>
        </w:rPr>
        <w:t xml:space="preserve"> </w:t>
      </w:r>
      <w:r w:rsidR="00463DB8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92"/>
        <w:gridCol w:w="1227"/>
        <w:gridCol w:w="1228"/>
        <w:gridCol w:w="1228"/>
        <w:gridCol w:w="1229"/>
        <w:gridCol w:w="1228"/>
        <w:gridCol w:w="1229"/>
      </w:tblGrid>
      <w:tr w:rsidR="005023D6" w:rsidRPr="00485378" w14:paraId="56D52D6C" w14:textId="77777777" w:rsidTr="005023D6">
        <w:trPr>
          <w:trHeight w:val="541"/>
        </w:trPr>
        <w:tc>
          <w:tcPr>
            <w:tcW w:w="2792" w:type="dxa"/>
            <w:tcBorders>
              <w:bottom w:val="double" w:sz="4" w:space="0" w:color="auto"/>
            </w:tcBorders>
          </w:tcPr>
          <w:p w14:paraId="562F3155" w14:textId="77777777" w:rsidR="005023D6" w:rsidRPr="00485378" w:rsidRDefault="005023D6" w:rsidP="00177345">
            <w:pPr>
              <w:rPr>
                <w:rFonts w:ascii="Arial" w:hAnsi="Arial" w:cs="Arial"/>
                <w:color w:val="0070C0"/>
                <w:sz w:val="20"/>
                <w:szCs w:val="20"/>
                <w:highlight w:val="yellow"/>
              </w:rPr>
            </w:pPr>
          </w:p>
        </w:tc>
        <w:tc>
          <w:tcPr>
            <w:tcW w:w="2455" w:type="dxa"/>
            <w:gridSpan w:val="2"/>
            <w:tcBorders>
              <w:bottom w:val="double" w:sz="4" w:space="0" w:color="auto"/>
            </w:tcBorders>
            <w:vAlign w:val="center"/>
          </w:tcPr>
          <w:p w14:paraId="6B846F08" w14:textId="77777777" w:rsidR="005023D6" w:rsidRPr="00485378" w:rsidRDefault="005023D6" w:rsidP="001773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mory</w:t>
            </w:r>
          </w:p>
        </w:tc>
        <w:tc>
          <w:tcPr>
            <w:tcW w:w="2457" w:type="dxa"/>
            <w:gridSpan w:val="2"/>
            <w:tcBorders>
              <w:bottom w:val="double" w:sz="4" w:space="0" w:color="auto"/>
            </w:tcBorders>
            <w:vAlign w:val="center"/>
          </w:tcPr>
          <w:p w14:paraId="52A467FD" w14:textId="77777777" w:rsidR="005023D6" w:rsidRPr="00485378" w:rsidRDefault="005023D6" w:rsidP="001773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2457" w:type="dxa"/>
            <w:gridSpan w:val="2"/>
            <w:tcBorders>
              <w:bottom w:val="double" w:sz="4" w:space="0" w:color="auto"/>
            </w:tcBorders>
            <w:vAlign w:val="center"/>
          </w:tcPr>
          <w:p w14:paraId="15AE3287" w14:textId="77777777" w:rsidR="005023D6" w:rsidRPr="00485378" w:rsidRDefault="005023D6" w:rsidP="0017734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ontal WMH</w:t>
            </w:r>
          </w:p>
        </w:tc>
      </w:tr>
      <w:tr w:rsidR="005023D6" w:rsidRPr="00485378" w14:paraId="2D8E529C" w14:textId="77777777" w:rsidTr="005023D6">
        <w:trPr>
          <w:trHeight w:val="423"/>
        </w:trPr>
        <w:tc>
          <w:tcPr>
            <w:tcW w:w="2792" w:type="dxa"/>
            <w:tcBorders>
              <w:top w:val="double" w:sz="4" w:space="0" w:color="auto"/>
              <w:bottom w:val="double" w:sz="4" w:space="0" w:color="auto"/>
            </w:tcBorders>
          </w:tcPr>
          <w:p w14:paraId="4B3C73E8" w14:textId="77777777" w:rsidR="005023D6" w:rsidRPr="00485378" w:rsidRDefault="005023D6" w:rsidP="00177345">
            <w:pPr>
              <w:rPr>
                <w:rFonts w:ascii="Arial" w:hAnsi="Arial" w:cs="Arial"/>
                <w:color w:val="0070C0"/>
                <w:sz w:val="20"/>
                <w:szCs w:val="20"/>
                <w:highlight w:val="yellow"/>
              </w:rPr>
            </w:pPr>
          </w:p>
        </w:tc>
        <w:tc>
          <w:tcPr>
            <w:tcW w:w="1227" w:type="dxa"/>
            <w:tcBorders>
              <w:top w:val="double" w:sz="4" w:space="0" w:color="auto"/>
              <w:bottom w:val="double" w:sz="4" w:space="0" w:color="auto"/>
            </w:tcBorders>
          </w:tcPr>
          <w:p w14:paraId="693765CB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28" w:type="dxa"/>
            <w:tcBorders>
              <w:top w:val="double" w:sz="4" w:space="0" w:color="auto"/>
              <w:bottom w:val="double" w:sz="4" w:space="0" w:color="auto"/>
            </w:tcBorders>
          </w:tcPr>
          <w:p w14:paraId="0D4906C6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28" w:type="dxa"/>
            <w:tcBorders>
              <w:top w:val="double" w:sz="4" w:space="0" w:color="auto"/>
              <w:bottom w:val="double" w:sz="4" w:space="0" w:color="auto"/>
            </w:tcBorders>
          </w:tcPr>
          <w:p w14:paraId="45958E3B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28" w:type="dxa"/>
            <w:tcBorders>
              <w:top w:val="double" w:sz="4" w:space="0" w:color="auto"/>
              <w:bottom w:val="double" w:sz="4" w:space="0" w:color="auto"/>
            </w:tcBorders>
          </w:tcPr>
          <w:p w14:paraId="157E3F09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28" w:type="dxa"/>
            <w:tcBorders>
              <w:top w:val="double" w:sz="4" w:space="0" w:color="auto"/>
              <w:bottom w:val="double" w:sz="4" w:space="0" w:color="auto"/>
            </w:tcBorders>
          </w:tcPr>
          <w:p w14:paraId="1B3E991A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l-GR"/>
              </w:rPr>
              <w:t>β</w:t>
            </w: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28" w:type="dxa"/>
            <w:tcBorders>
              <w:top w:val="double" w:sz="4" w:space="0" w:color="auto"/>
              <w:bottom w:val="double" w:sz="4" w:space="0" w:color="auto"/>
            </w:tcBorders>
          </w:tcPr>
          <w:p w14:paraId="4B844D17" w14:textId="77777777" w:rsidR="005023D6" w:rsidRPr="00485378" w:rsidRDefault="005023D6" w:rsidP="0017734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023D6" w:rsidRPr="00485378" w14:paraId="1B23C797" w14:textId="77777777" w:rsidTr="005023D6">
        <w:trPr>
          <w:trHeight w:val="568"/>
        </w:trPr>
        <w:tc>
          <w:tcPr>
            <w:tcW w:w="2792" w:type="dxa"/>
            <w:tcBorders>
              <w:top w:val="double" w:sz="4" w:space="0" w:color="auto"/>
            </w:tcBorders>
          </w:tcPr>
          <w:p w14:paraId="4803E9B0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age</w:t>
            </w:r>
          </w:p>
        </w:tc>
        <w:tc>
          <w:tcPr>
            <w:tcW w:w="1227" w:type="dxa"/>
            <w:tcBorders>
              <w:top w:val="double" w:sz="4" w:space="0" w:color="auto"/>
            </w:tcBorders>
          </w:tcPr>
          <w:p w14:paraId="5928D58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34 </w:t>
            </w:r>
          </w:p>
          <w:p w14:paraId="0E95B9E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-0.47, </w:t>
            </w:r>
          </w:p>
          <w:p w14:paraId="2108819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)</w:t>
            </w:r>
          </w:p>
        </w:tc>
        <w:tc>
          <w:tcPr>
            <w:tcW w:w="1228" w:type="dxa"/>
            <w:tcBorders>
              <w:top w:val="double" w:sz="4" w:space="0" w:color="auto"/>
            </w:tcBorders>
          </w:tcPr>
          <w:p w14:paraId="5E5F848C" w14:textId="5E0A7DE5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8" w:type="dxa"/>
            <w:tcBorders>
              <w:top w:val="double" w:sz="4" w:space="0" w:color="auto"/>
            </w:tcBorders>
          </w:tcPr>
          <w:p w14:paraId="116CC5C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4 </w:t>
            </w:r>
          </w:p>
          <w:p w14:paraId="14EC31B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9, 0.10)</w:t>
            </w:r>
          </w:p>
        </w:tc>
        <w:tc>
          <w:tcPr>
            <w:tcW w:w="1228" w:type="dxa"/>
            <w:tcBorders>
              <w:top w:val="double" w:sz="4" w:space="0" w:color="auto"/>
            </w:tcBorders>
          </w:tcPr>
          <w:p w14:paraId="443D26AE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228" w:type="dxa"/>
            <w:tcBorders>
              <w:top w:val="double" w:sz="4" w:space="0" w:color="auto"/>
            </w:tcBorders>
          </w:tcPr>
          <w:p w14:paraId="59823FC6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  <w:p w14:paraId="74D584F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0.24, 0.65)</w:t>
            </w:r>
          </w:p>
        </w:tc>
        <w:tc>
          <w:tcPr>
            <w:tcW w:w="1228" w:type="dxa"/>
            <w:tcBorders>
              <w:top w:val="double" w:sz="4" w:space="0" w:color="auto"/>
            </w:tcBorders>
          </w:tcPr>
          <w:p w14:paraId="3E59EE9D" w14:textId="6462D4A8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5023D6" w:rsidRPr="00485378" w14:paraId="25E5B5B2" w14:textId="77777777" w:rsidTr="005023D6">
        <w:trPr>
          <w:trHeight w:val="568"/>
        </w:trPr>
        <w:tc>
          <w:tcPr>
            <w:tcW w:w="2792" w:type="dxa"/>
          </w:tcPr>
          <w:p w14:paraId="46ACBB6E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227" w:type="dxa"/>
          </w:tcPr>
          <w:p w14:paraId="6B9F410D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1 </w:t>
            </w:r>
          </w:p>
          <w:p w14:paraId="578F849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1, 0.22)</w:t>
            </w:r>
          </w:p>
        </w:tc>
        <w:tc>
          <w:tcPr>
            <w:tcW w:w="1228" w:type="dxa"/>
          </w:tcPr>
          <w:p w14:paraId="37DF3C4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28" w:type="dxa"/>
          </w:tcPr>
          <w:p w14:paraId="0A19117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8 </w:t>
            </w:r>
          </w:p>
          <w:p w14:paraId="7EBFE49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20, 0.05)</w:t>
            </w:r>
          </w:p>
        </w:tc>
        <w:tc>
          <w:tcPr>
            <w:tcW w:w="1228" w:type="dxa"/>
          </w:tcPr>
          <w:p w14:paraId="22B2217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28" w:type="dxa"/>
          </w:tcPr>
          <w:p w14:paraId="100690A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5 </w:t>
            </w:r>
          </w:p>
          <w:p w14:paraId="66E7D16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35, 0.04)</w:t>
            </w:r>
          </w:p>
        </w:tc>
        <w:tc>
          <w:tcPr>
            <w:tcW w:w="1228" w:type="dxa"/>
          </w:tcPr>
          <w:p w14:paraId="665A010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5023D6" w:rsidRPr="00485378" w14:paraId="44109B7E" w14:textId="77777777" w:rsidTr="005023D6">
        <w:trPr>
          <w:trHeight w:val="568"/>
        </w:trPr>
        <w:tc>
          <w:tcPr>
            <w:tcW w:w="2792" w:type="dxa"/>
          </w:tcPr>
          <w:p w14:paraId="78782CD3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27" w:type="dxa"/>
          </w:tcPr>
          <w:p w14:paraId="355C9F9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  <w:p w14:paraId="3D62AD3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29, 0.15)</w:t>
            </w:r>
          </w:p>
        </w:tc>
        <w:tc>
          <w:tcPr>
            <w:tcW w:w="1228" w:type="dxa"/>
          </w:tcPr>
          <w:p w14:paraId="0D9CA0AE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228" w:type="dxa"/>
          </w:tcPr>
          <w:p w14:paraId="4CCCEA6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3 </w:t>
            </w:r>
          </w:p>
          <w:p w14:paraId="6C4A7924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1, 0.37)</w:t>
            </w:r>
          </w:p>
        </w:tc>
        <w:tc>
          <w:tcPr>
            <w:tcW w:w="1228" w:type="dxa"/>
          </w:tcPr>
          <w:p w14:paraId="00164B99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28" w:type="dxa"/>
          </w:tcPr>
          <w:p w14:paraId="3450F46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</w:t>
            </w:r>
          </w:p>
          <w:p w14:paraId="20BE1F0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49, 0.47)</w:t>
            </w:r>
          </w:p>
        </w:tc>
        <w:tc>
          <w:tcPr>
            <w:tcW w:w="1228" w:type="dxa"/>
          </w:tcPr>
          <w:p w14:paraId="38B99ED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5023D6" w:rsidRPr="00485378" w14:paraId="5938F285" w14:textId="77777777" w:rsidTr="005023D6">
        <w:trPr>
          <w:trHeight w:val="479"/>
        </w:trPr>
        <w:tc>
          <w:tcPr>
            <w:tcW w:w="2792" w:type="dxa"/>
          </w:tcPr>
          <w:p w14:paraId="4C29F961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seline </w:t>
            </w:r>
            <w:r w:rsidRPr="00485378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CDR®+NACC </w:t>
            </w: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FTLD-SB</w:t>
            </w:r>
          </w:p>
        </w:tc>
        <w:tc>
          <w:tcPr>
            <w:tcW w:w="1227" w:type="dxa"/>
          </w:tcPr>
          <w:p w14:paraId="0150D87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49 </w:t>
            </w:r>
          </w:p>
          <w:p w14:paraId="158CA84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59,</w:t>
            </w:r>
          </w:p>
          <w:p w14:paraId="50210A0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)</w:t>
            </w:r>
          </w:p>
        </w:tc>
        <w:tc>
          <w:tcPr>
            <w:tcW w:w="1228" w:type="dxa"/>
          </w:tcPr>
          <w:p w14:paraId="1E8AB082" w14:textId="538C9F7E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8" w:type="dxa"/>
          </w:tcPr>
          <w:p w14:paraId="49A2340E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71 </w:t>
            </w:r>
          </w:p>
          <w:p w14:paraId="6EB3EC34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-0.82, </w:t>
            </w:r>
          </w:p>
          <w:p w14:paraId="07796F0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59)</w:t>
            </w:r>
          </w:p>
        </w:tc>
        <w:tc>
          <w:tcPr>
            <w:tcW w:w="1228" w:type="dxa"/>
          </w:tcPr>
          <w:p w14:paraId="58A5BF0E" w14:textId="54CF94CA" w:rsidR="005023D6" w:rsidRPr="001E54E1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8" w:type="dxa"/>
          </w:tcPr>
          <w:p w14:paraId="168CB2D0" w14:textId="77777777" w:rsidR="0031134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3 </w:t>
            </w:r>
          </w:p>
          <w:p w14:paraId="474C79A9" w14:textId="20C3E74A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0.04, 0.42)</w:t>
            </w:r>
          </w:p>
        </w:tc>
        <w:tc>
          <w:tcPr>
            <w:tcW w:w="1228" w:type="dxa"/>
          </w:tcPr>
          <w:p w14:paraId="5BE41CFD" w14:textId="5DC4DD18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5023D6" w:rsidRPr="00485378" w14:paraId="3DBDAF15" w14:textId="77777777" w:rsidTr="005023D6">
        <w:trPr>
          <w:trHeight w:val="479"/>
        </w:trPr>
        <w:tc>
          <w:tcPr>
            <w:tcW w:w="2792" w:type="dxa"/>
          </w:tcPr>
          <w:p w14:paraId="78BCC5A2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total intracranial volume</w:t>
            </w:r>
          </w:p>
        </w:tc>
        <w:tc>
          <w:tcPr>
            <w:tcW w:w="1227" w:type="dxa"/>
            <w:vAlign w:val="center"/>
          </w:tcPr>
          <w:p w14:paraId="7CF6D89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center"/>
          </w:tcPr>
          <w:p w14:paraId="24DF8201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center"/>
          </w:tcPr>
          <w:p w14:paraId="2D8B2AE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center"/>
          </w:tcPr>
          <w:p w14:paraId="4EFA48F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8" w:type="dxa"/>
          </w:tcPr>
          <w:p w14:paraId="5630D7D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</w:t>
            </w:r>
          </w:p>
          <w:p w14:paraId="2AD4335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28, 0.19)</w:t>
            </w:r>
          </w:p>
        </w:tc>
        <w:tc>
          <w:tcPr>
            <w:tcW w:w="1228" w:type="dxa"/>
          </w:tcPr>
          <w:p w14:paraId="29C3205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5023D6" w:rsidRPr="00485378" w14:paraId="6F37CF40" w14:textId="77777777" w:rsidTr="005023D6">
        <w:trPr>
          <w:trHeight w:val="568"/>
        </w:trPr>
        <w:tc>
          <w:tcPr>
            <w:tcW w:w="2792" w:type="dxa"/>
          </w:tcPr>
          <w:p w14:paraId="30F298EA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LS7 (0-14)</w:t>
            </w:r>
          </w:p>
        </w:tc>
        <w:tc>
          <w:tcPr>
            <w:tcW w:w="1227" w:type="dxa"/>
          </w:tcPr>
          <w:p w14:paraId="65E10C24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  <w:p w14:paraId="059BB7B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9, 0.15)</w:t>
            </w:r>
          </w:p>
        </w:tc>
        <w:tc>
          <w:tcPr>
            <w:tcW w:w="1228" w:type="dxa"/>
          </w:tcPr>
          <w:p w14:paraId="41E2C96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28" w:type="dxa"/>
          </w:tcPr>
          <w:p w14:paraId="34548467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  <w:p w14:paraId="2968280E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2, 0.14)</w:t>
            </w:r>
          </w:p>
        </w:tc>
        <w:tc>
          <w:tcPr>
            <w:tcW w:w="1228" w:type="dxa"/>
          </w:tcPr>
          <w:p w14:paraId="1BD5634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28" w:type="dxa"/>
          </w:tcPr>
          <w:p w14:paraId="4788F22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  <w:p w14:paraId="6BBE635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23, 0.19)</w:t>
            </w:r>
          </w:p>
        </w:tc>
        <w:tc>
          <w:tcPr>
            <w:tcW w:w="1228" w:type="dxa"/>
          </w:tcPr>
          <w:p w14:paraId="01F6AC2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5023D6" w:rsidRPr="00485378" w14:paraId="1F384F47" w14:textId="77777777" w:rsidTr="005023D6">
        <w:trPr>
          <w:trHeight w:val="568"/>
        </w:trPr>
        <w:tc>
          <w:tcPr>
            <w:tcW w:w="2792" w:type="dxa"/>
          </w:tcPr>
          <w:p w14:paraId="4B16BE17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 study</w:t>
            </w:r>
          </w:p>
        </w:tc>
        <w:tc>
          <w:tcPr>
            <w:tcW w:w="1227" w:type="dxa"/>
          </w:tcPr>
          <w:p w14:paraId="4287623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  <w:p w14:paraId="5ED03E29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7, 0.11)</w:t>
            </w:r>
          </w:p>
        </w:tc>
        <w:tc>
          <w:tcPr>
            <w:tcW w:w="1228" w:type="dxa"/>
          </w:tcPr>
          <w:p w14:paraId="75ED84B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28" w:type="dxa"/>
          </w:tcPr>
          <w:p w14:paraId="3409F1F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7 </w:t>
            </w:r>
          </w:p>
          <w:p w14:paraId="7C9490A1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5, 0.00)</w:t>
            </w:r>
          </w:p>
        </w:tc>
        <w:tc>
          <w:tcPr>
            <w:tcW w:w="1228" w:type="dxa"/>
          </w:tcPr>
          <w:p w14:paraId="6A7D730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28" w:type="dxa"/>
          </w:tcPr>
          <w:p w14:paraId="6A8FE0A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</w:t>
            </w:r>
          </w:p>
          <w:p w14:paraId="2CA98E1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8, 0.15)</w:t>
            </w:r>
          </w:p>
        </w:tc>
        <w:tc>
          <w:tcPr>
            <w:tcW w:w="1228" w:type="dxa"/>
          </w:tcPr>
          <w:p w14:paraId="7FBD60D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5023D6" w:rsidRPr="00485378" w14:paraId="4630AA31" w14:textId="77777777" w:rsidTr="005023D6">
        <w:trPr>
          <w:trHeight w:val="568"/>
        </w:trPr>
        <w:tc>
          <w:tcPr>
            <w:tcW w:w="2792" w:type="dxa"/>
          </w:tcPr>
          <w:p w14:paraId="4E461B5A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age*Time</w:t>
            </w:r>
          </w:p>
        </w:tc>
        <w:tc>
          <w:tcPr>
            <w:tcW w:w="1227" w:type="dxa"/>
          </w:tcPr>
          <w:p w14:paraId="72942D4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4 </w:t>
            </w:r>
          </w:p>
          <w:p w14:paraId="3998DD1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-0.20, </w:t>
            </w:r>
          </w:p>
          <w:p w14:paraId="3867C541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)</w:t>
            </w:r>
          </w:p>
        </w:tc>
        <w:tc>
          <w:tcPr>
            <w:tcW w:w="1228" w:type="dxa"/>
          </w:tcPr>
          <w:p w14:paraId="00072409" w14:textId="3A8BF86D" w:rsidR="005023D6" w:rsidRPr="001E54E1" w:rsidRDefault="005023D6" w:rsidP="0017734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8" w:type="dxa"/>
          </w:tcPr>
          <w:p w14:paraId="2CFE237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0 </w:t>
            </w:r>
          </w:p>
          <w:p w14:paraId="2CA28C68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-0.15, </w:t>
            </w:r>
          </w:p>
          <w:p w14:paraId="72F13789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)</w:t>
            </w:r>
          </w:p>
        </w:tc>
        <w:tc>
          <w:tcPr>
            <w:tcW w:w="1228" w:type="dxa"/>
          </w:tcPr>
          <w:p w14:paraId="2AEC8718" w14:textId="26C64EC8" w:rsidR="005023D6" w:rsidRPr="001E54E1" w:rsidRDefault="005023D6" w:rsidP="0017734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28" w:type="dxa"/>
          </w:tcPr>
          <w:p w14:paraId="5315BA1D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</w:t>
            </w:r>
          </w:p>
          <w:p w14:paraId="0391CB46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20, 0.03)</w:t>
            </w:r>
          </w:p>
        </w:tc>
        <w:tc>
          <w:tcPr>
            <w:tcW w:w="1228" w:type="dxa"/>
          </w:tcPr>
          <w:p w14:paraId="0B2FDCA7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5023D6" w:rsidRPr="00485378" w14:paraId="638F1CD2" w14:textId="77777777" w:rsidTr="005023D6">
        <w:trPr>
          <w:trHeight w:val="568"/>
        </w:trPr>
        <w:tc>
          <w:tcPr>
            <w:tcW w:w="2792" w:type="dxa"/>
          </w:tcPr>
          <w:p w14:paraId="53FDE421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*Time</w:t>
            </w:r>
          </w:p>
        </w:tc>
        <w:tc>
          <w:tcPr>
            <w:tcW w:w="1227" w:type="dxa"/>
          </w:tcPr>
          <w:p w14:paraId="4E25A70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 </w:t>
            </w:r>
          </w:p>
          <w:p w14:paraId="15854D46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6, 0.06)</w:t>
            </w:r>
          </w:p>
        </w:tc>
        <w:tc>
          <w:tcPr>
            <w:tcW w:w="1228" w:type="dxa"/>
          </w:tcPr>
          <w:p w14:paraId="35F243D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28" w:type="dxa"/>
          </w:tcPr>
          <w:p w14:paraId="2A210E3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 </w:t>
            </w:r>
          </w:p>
          <w:p w14:paraId="512ADA3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2, 0.09)</w:t>
            </w:r>
          </w:p>
        </w:tc>
        <w:tc>
          <w:tcPr>
            <w:tcW w:w="1228" w:type="dxa"/>
          </w:tcPr>
          <w:p w14:paraId="7401B349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28" w:type="dxa"/>
          </w:tcPr>
          <w:p w14:paraId="518C28B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  <w:p w14:paraId="09021C7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9, 0.14)</w:t>
            </w:r>
          </w:p>
        </w:tc>
        <w:tc>
          <w:tcPr>
            <w:tcW w:w="1228" w:type="dxa"/>
          </w:tcPr>
          <w:p w14:paraId="3109E47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5023D6" w:rsidRPr="00485378" w14:paraId="32A498D3" w14:textId="77777777" w:rsidTr="005023D6">
        <w:trPr>
          <w:trHeight w:val="568"/>
        </w:trPr>
        <w:tc>
          <w:tcPr>
            <w:tcW w:w="2792" w:type="dxa"/>
          </w:tcPr>
          <w:p w14:paraId="045191D7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Sex*Time</w:t>
            </w:r>
          </w:p>
        </w:tc>
        <w:tc>
          <w:tcPr>
            <w:tcW w:w="1227" w:type="dxa"/>
          </w:tcPr>
          <w:p w14:paraId="485487A6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3 </w:t>
            </w:r>
          </w:p>
          <w:p w14:paraId="6DE4BB07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14, 0.09)</w:t>
            </w:r>
          </w:p>
        </w:tc>
        <w:tc>
          <w:tcPr>
            <w:tcW w:w="1228" w:type="dxa"/>
          </w:tcPr>
          <w:p w14:paraId="7AE7DF9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28" w:type="dxa"/>
          </w:tcPr>
          <w:p w14:paraId="2C78D0C3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 </w:t>
            </w:r>
          </w:p>
          <w:p w14:paraId="31ED91E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8, 0.13)</w:t>
            </w:r>
          </w:p>
        </w:tc>
        <w:tc>
          <w:tcPr>
            <w:tcW w:w="1228" w:type="dxa"/>
          </w:tcPr>
          <w:p w14:paraId="0202DBDB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28" w:type="dxa"/>
          </w:tcPr>
          <w:p w14:paraId="17D8176D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2 </w:t>
            </w:r>
          </w:p>
          <w:p w14:paraId="5807656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9, 0.32)</w:t>
            </w:r>
          </w:p>
        </w:tc>
        <w:tc>
          <w:tcPr>
            <w:tcW w:w="1228" w:type="dxa"/>
          </w:tcPr>
          <w:p w14:paraId="2ECABC3F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5023D6" w:rsidRPr="00485378" w14:paraId="2974FEC7" w14:textId="77777777" w:rsidTr="005023D6">
        <w:trPr>
          <w:trHeight w:val="568"/>
        </w:trPr>
        <w:tc>
          <w:tcPr>
            <w:tcW w:w="2792" w:type="dxa"/>
          </w:tcPr>
          <w:p w14:paraId="6F87AB9E" w14:textId="77777777" w:rsidR="005023D6" w:rsidRPr="00485378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537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LS7*Time</w:t>
            </w:r>
          </w:p>
        </w:tc>
        <w:tc>
          <w:tcPr>
            <w:tcW w:w="1227" w:type="dxa"/>
          </w:tcPr>
          <w:p w14:paraId="42CFCBDA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 </w:t>
            </w:r>
          </w:p>
          <w:p w14:paraId="38CC42FC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1, 0.12)</w:t>
            </w:r>
          </w:p>
        </w:tc>
        <w:tc>
          <w:tcPr>
            <w:tcW w:w="1228" w:type="dxa"/>
          </w:tcPr>
          <w:p w14:paraId="0F32A0C1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28" w:type="dxa"/>
          </w:tcPr>
          <w:p w14:paraId="244DD279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5 </w:t>
            </w:r>
          </w:p>
          <w:p w14:paraId="589034F0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(-0.01, 0.10)</w:t>
            </w:r>
          </w:p>
        </w:tc>
        <w:tc>
          <w:tcPr>
            <w:tcW w:w="1228" w:type="dxa"/>
          </w:tcPr>
          <w:p w14:paraId="2F4BB1E2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28" w:type="dxa"/>
          </w:tcPr>
          <w:p w14:paraId="7089719D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3 </w:t>
            </w:r>
          </w:p>
          <w:p w14:paraId="63D8810E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-0.23, </w:t>
            </w:r>
          </w:p>
          <w:p w14:paraId="03DBDB05" w14:textId="77777777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)</w:t>
            </w:r>
          </w:p>
        </w:tc>
        <w:tc>
          <w:tcPr>
            <w:tcW w:w="1228" w:type="dxa"/>
          </w:tcPr>
          <w:p w14:paraId="246DF5A2" w14:textId="20C918B0" w:rsidR="005023D6" w:rsidRPr="00311346" w:rsidRDefault="005023D6" w:rsidP="001773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34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  <w:r w:rsidR="001E54E1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001D15B" w14:textId="77777777" w:rsidR="00D768B6" w:rsidRPr="002071EE" w:rsidRDefault="00D768B6" w:rsidP="00D768B6">
      <w:pPr>
        <w:rPr>
          <w:rFonts w:ascii="Arial" w:hAnsi="Arial" w:cs="Arial"/>
        </w:rPr>
      </w:pPr>
    </w:p>
    <w:p w14:paraId="10C990CA" w14:textId="77777777" w:rsidR="00D768B6" w:rsidRPr="002071EE" w:rsidRDefault="00D768B6" w:rsidP="00D768B6">
      <w:pPr>
        <w:pStyle w:val="CommentText"/>
        <w:rPr>
          <w:rFonts w:ascii="Arial" w:hAnsi="Arial" w:cs="Arial"/>
          <w:sz w:val="24"/>
          <w:szCs w:val="24"/>
        </w:rPr>
      </w:pPr>
      <w:r w:rsidRPr="002071EE">
        <w:rPr>
          <w:rFonts w:ascii="Arial" w:hAnsi="Arial" w:cs="Arial"/>
          <w:b/>
          <w:bCs/>
          <w:sz w:val="24"/>
          <w:szCs w:val="24"/>
        </w:rPr>
        <w:t>Note.</w:t>
      </w:r>
      <w:r w:rsidRPr="002071EE">
        <w:rPr>
          <w:rFonts w:ascii="Arial" w:hAnsi="Arial" w:cs="Arial"/>
          <w:sz w:val="24"/>
          <w:szCs w:val="24"/>
        </w:rPr>
        <w:t xml:space="preserve"> </w:t>
      </w:r>
      <w:r w:rsidRPr="002071EE">
        <w:rPr>
          <w:rFonts w:ascii="Arial" w:hAnsi="Arial" w:cs="Arial"/>
          <w:sz w:val="24"/>
          <w:szCs w:val="24"/>
          <w:lang w:val="el-GR"/>
        </w:rPr>
        <w:t>β</w:t>
      </w:r>
      <w:r w:rsidRPr="002071EE">
        <w:rPr>
          <w:rFonts w:ascii="Arial" w:hAnsi="Arial" w:cs="Arial"/>
          <w:sz w:val="24"/>
          <w:szCs w:val="24"/>
        </w:rPr>
        <w:t xml:space="preserve"> standardized beta values; CDR®+NACC FTLD-SB = CDR Dementia Staging Instrument PLUS National Alzheimer’s Coordinating Center (NACC) Behavior and Language Domain, sum of boxes; LS7 = Life’s Simple 7, where higher scores represent more optimal cardiovascular health.</w:t>
      </w:r>
    </w:p>
    <w:p w14:paraId="1FC44B42" w14:textId="77777777" w:rsidR="00D768B6" w:rsidRPr="00A875F3" w:rsidRDefault="00D768B6" w:rsidP="00D768B6">
      <w:pPr>
        <w:rPr>
          <w:rFonts w:ascii="Arial" w:hAnsi="Arial" w:cs="Arial"/>
        </w:rPr>
      </w:pPr>
    </w:p>
    <w:p w14:paraId="4887ED75" w14:textId="77777777" w:rsidR="00D768B6" w:rsidRPr="00A875F3" w:rsidRDefault="00D768B6" w:rsidP="00D768B6">
      <w:pPr>
        <w:spacing w:line="480" w:lineRule="auto"/>
        <w:rPr>
          <w:rFonts w:ascii="Arial" w:hAnsi="Arial" w:cs="Arial"/>
        </w:rPr>
      </w:pPr>
    </w:p>
    <w:p w14:paraId="70A4997E" w14:textId="77777777" w:rsidR="00BD0751" w:rsidRDefault="00BD0751"/>
    <w:sectPr w:rsidR="00BD0751" w:rsidSect="00973A15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B6"/>
    <w:rsid w:val="00007F19"/>
    <w:rsid w:val="000536F4"/>
    <w:rsid w:val="000C6502"/>
    <w:rsid w:val="001404A9"/>
    <w:rsid w:val="001E54E1"/>
    <w:rsid w:val="002011D3"/>
    <w:rsid w:val="002359F2"/>
    <w:rsid w:val="00311346"/>
    <w:rsid w:val="004361D4"/>
    <w:rsid w:val="00463DB8"/>
    <w:rsid w:val="005023D6"/>
    <w:rsid w:val="006A2CC1"/>
    <w:rsid w:val="006F09FD"/>
    <w:rsid w:val="007B7E0B"/>
    <w:rsid w:val="007F5E2D"/>
    <w:rsid w:val="0090723F"/>
    <w:rsid w:val="00973A15"/>
    <w:rsid w:val="00A55E85"/>
    <w:rsid w:val="00BD0751"/>
    <w:rsid w:val="00C53355"/>
    <w:rsid w:val="00D768B6"/>
    <w:rsid w:val="00D867E6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D09B3"/>
  <w15:chartTrackingRefBased/>
  <w15:docId w15:val="{9BE5CCFA-E85A-B547-8FAE-A99C5A44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8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8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8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8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8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8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68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8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7</cp:revision>
  <dcterms:created xsi:type="dcterms:W3CDTF">2024-05-22T21:49:00Z</dcterms:created>
  <dcterms:modified xsi:type="dcterms:W3CDTF">2024-06-14T23:29:00Z</dcterms:modified>
</cp:coreProperties>
</file>